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 xml:space="preserve">40                  60                  8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CCTTGATCTGTGGATCTACCACACACAAGGCTACTTCCCTGATTGGCAGAACTACAC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100                 120                 14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AGGGCCAGGGGTCAGATATCCACTGACCTTTGGATGGTGCTACAAGCTAGTACCAGTT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160                 180                 20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GCCAGATAAGGTAGAAGAGGCCAATAAAGGAGAGAACACCAGCTTGTTACACCCTGT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220                 240                 26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CCTGCATGGAATGGATGACCCTGAGAGAGAAGTGTTAGAGTGGAGGTTTGACAGCC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280                 300                 32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AGCATTTCATCACGTGGCCCGAGAGCTGCATCCGGAGTACTTCAAGAACTGCTGAC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340                 360                 38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AGCTTGCTACAAGGGACTTTCCGCTGGGGACTTTCCAGGGAGGCGTGGCCTGGGCG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400                 420                 44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TGGGGAGTGGCGAGCCCTCAGATGCTGCATATAAGCAGCTGCTTTTTGCCTGTACT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460                 480                 50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CTCTCTGGTTAGACCAGATTTGAGCCTGGGAGCTCTCTGGCTAACTAGGGAACCCACT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520                 540                 56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TTAAGCCTCAATAAAGCTTGCCTTGAGTGCTTCAAGTAGTGTGTGCCCGTCTGTTGTG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580                 600                 620       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ACTCTGGTAACTAGAGATCCCTCAGACCCTTTTAGTCAGTGTGGAAAATCTCTAGCAG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640                 66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GCGCCCGAACAGGGACTTGCTATAGTGTC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Supplemental FigureS2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020                7040                706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GGCAGTCTAGCAGAAGAGAGGTAGTAATTAGATCTGCCAATTTCACAGACAATGCTA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080                7100                712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CCATAATAGTACAGCTGAACCAATCTGTAGAAATTAATTGTACAAGACCCAACAACAA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140                7160                718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CAAGAAAAAGTATCCGTATCCAGAGGGGACCAGGGAGAGCATTTGTTACAATAGGAA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200                7220                724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TAGGAAATATGAGACAAGCACATTGTAACATTAGTAGAGCAAAATGGAATGCCACTTT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260                7280                730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AACAGATAGCTAGCAAATTAAGAGAACAATTTGGAAATAATAAAACAATAATCTTT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320                7340                736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AATCCTCAGGAGGGGACCCAGAAATTGTAACGCACAGTTTTAATTGTGGAGGGGAATT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380                7400                742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TCTACTGTAATTCAACACAACTGTTTAATAGTACTTGGTTTAATAGTACTTGGAGTAC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440                7460                748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GAAGGGTCAAATAACACTGAAGGAAGTGACACAATCACACTCCCATGCAGAATAAAAC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500                7520                754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TTATAAACATGTGGCAGGAAGTAGGAAAAGCAATGTATGCCCCTCCCATCAGCGGAC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560                7580                760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TTAGATGTTCATCAAATATTACAGGGCTGCTATTAACAAGAGATGGTGGTAATAACA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620                7640                766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ATGGGTCCGAGATCTTCAGACCTGGAGGAGGAGATATGAGGGACAATTGGAGAAGT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</w:t>
      </w:r>
      <w:r>
        <w:rPr>
          <w:rFonts w:cs="Courier" w:ascii="Courier" w:hAnsi="Courier"/>
          <w:sz w:val="20"/>
          <w:szCs w:val="20"/>
        </w:rPr>
        <w:t xml:space="preserve">7680                7700                7720        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TATATAAATATAAAGTAGTAAAAATTGAACCATTAGGAGTAGCACCCACCAAGGCA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Supplemental Figure S2B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yriadPro-Light">
    <w:charset w:val="00"/>
    <w:family w:val="auto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figuur">
    <w:name w:val="*bijschriftfiguur"/>
    <w:basedOn w:val="Normal"/>
    <w:qFormat/>
    <w:pPr>
      <w:keepLines/>
      <w:autoSpaceDE w:val="false"/>
      <w:spacing w:lineRule="atLeast" w:line="200"/>
      <w:jc w:val="both"/>
      <w:textAlignment w:val="baseline"/>
    </w:pPr>
    <w:rPr>
      <w:rFonts w:ascii="MyriadPro-Light" w:hAnsi="MyriadPro-Light" w:cs="MyriadPro-Light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22:39:00Z</dcterms:created>
  <dc:creator>Tim van Opijnen</dc:creator>
  <dc:description/>
  <cp:keywords/>
  <dc:language>en-US</dc:language>
  <cp:lastModifiedBy>Tim van Opijnen</cp:lastModifiedBy>
  <dcterms:modified xsi:type="dcterms:W3CDTF">2007-02-15T22:44:00Z</dcterms:modified>
  <cp:revision>3</cp:revision>
  <dc:subject/>
  <dc:title>  40                  60                  80                </dc:title>
</cp:coreProperties>
</file>